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94607" w14:textId="40DE3EE1" w:rsidR="00165627" w:rsidRPr="000608C7" w:rsidRDefault="009F62A1" w:rsidP="00D64E70">
      <w:pPr>
        <w:pStyle w:val="Heading1"/>
        <w:spacing w:before="0" w:after="0"/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</w:pPr>
      <w:r w:rsidRPr="000608C7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>Supplemental File 1</w:t>
      </w:r>
      <w:r w:rsidR="00893AB9" w:rsidRPr="000608C7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>.</w:t>
      </w:r>
      <w:r w:rsidRPr="000608C7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 xml:space="preserve"> Propensity Score Matching</w:t>
      </w:r>
      <w:r w:rsidR="00E54CD1" w:rsidRPr="000608C7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 xml:space="preserve"> </w:t>
      </w:r>
    </w:p>
    <w:p w14:paraId="640C836A" w14:textId="46E69E59" w:rsidR="0077672C" w:rsidRPr="000608C7" w:rsidRDefault="000608C7" w:rsidP="0074765B">
      <w:pPr>
        <w:pStyle w:val="NormalWeb"/>
        <w:shd w:val="clear" w:color="auto" w:fill="FEFEFE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0608C7">
        <w:rPr>
          <w:rFonts w:ascii="Arial" w:hAnsi="Arial" w:cs="Arial"/>
          <w:color w:val="000000" w:themeColor="text1"/>
          <w:sz w:val="22"/>
          <w:szCs w:val="22"/>
        </w:rPr>
        <w:t>The system generates a propensity score for each patient in each cohort. The propensity score ranges between 0 and 1 and indicates the predicted probability a patient is in cohort B</w:t>
      </w:r>
      <w:r w:rsidR="00177D5A">
        <w:rPr>
          <w:rFonts w:ascii="Arial" w:hAnsi="Arial" w:cs="Arial"/>
          <w:color w:val="000000" w:themeColor="text1"/>
          <w:sz w:val="22"/>
          <w:szCs w:val="22"/>
        </w:rPr>
        <w:t>,</w:t>
      </w:r>
      <w:r w:rsidRPr="000608C7">
        <w:rPr>
          <w:rFonts w:ascii="Arial" w:hAnsi="Arial" w:cs="Arial"/>
          <w:color w:val="000000" w:themeColor="text1"/>
          <w:sz w:val="22"/>
          <w:szCs w:val="22"/>
        </w:rPr>
        <w:t xml:space="preserve"> given the patient’s covariates. TriNetX uses logistic regression to generate the propensity scores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by</w:t>
      </w:r>
      <w:r w:rsidRPr="000608C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implementing</w:t>
      </w:r>
      <w:r w:rsidRPr="000608C7">
        <w:rPr>
          <w:rFonts w:ascii="Arial" w:hAnsi="Arial" w:cs="Arial"/>
          <w:color w:val="000000" w:themeColor="text1"/>
          <w:sz w:val="22"/>
          <w:szCs w:val="22"/>
        </w:rPr>
        <w:t xml:space="preserve"> the well-tested, standard software package </w:t>
      </w:r>
      <w:hyperlink r:id="rId6" w:history="1">
        <w:r w:rsidRPr="000608C7">
          <w:rPr>
            <w:rStyle w:val="Hyperlink"/>
            <w:rFonts w:ascii="Arial" w:eastAsiaTheme="majorEastAsia" w:hAnsi="Arial" w:cs="Arial"/>
            <w:color w:val="000000" w:themeColor="text1"/>
            <w:sz w:val="22"/>
            <w:szCs w:val="22"/>
          </w:rPr>
          <w:t>scikit-learn</w:t>
        </w:r>
      </w:hyperlink>
      <w:r w:rsidR="00177D5A">
        <w:rPr>
          <w:rFonts w:ascii="Arial" w:hAnsi="Arial" w:cs="Arial"/>
          <w:color w:val="000000" w:themeColor="text1"/>
          <w:sz w:val="22"/>
          <w:szCs w:val="22"/>
        </w:rPr>
        <w:t>.</w:t>
      </w:r>
      <w:r w:rsidRPr="000608C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177D5A">
        <w:rPr>
          <w:rFonts w:ascii="Arial" w:hAnsi="Arial" w:cs="Arial"/>
          <w:color w:val="000000" w:themeColor="text1"/>
          <w:sz w:val="22"/>
          <w:szCs w:val="22"/>
        </w:rPr>
        <w:t>S</w:t>
      </w:r>
      <w:r w:rsidRPr="000608C7">
        <w:rPr>
          <w:rFonts w:ascii="Arial" w:hAnsi="Arial" w:cs="Arial"/>
          <w:color w:val="000000" w:themeColor="text1"/>
          <w:sz w:val="22"/>
          <w:szCs w:val="22"/>
        </w:rPr>
        <w:t xml:space="preserve">pecific code and methods can be verified at </w:t>
      </w:r>
      <w:hyperlink r:id="rId7" w:history="1">
        <w:r w:rsidRPr="000608C7">
          <w:rPr>
            <w:rStyle w:val="Hyperlink"/>
            <w:rFonts w:ascii="Arial" w:hAnsi="Arial" w:cs="Arial"/>
            <w:color w:val="000000" w:themeColor="text1"/>
            <w:sz w:val="22"/>
            <w:szCs w:val="22"/>
          </w:rPr>
          <w:t>https://live.trinetx.com/</w:t>
        </w:r>
      </w:hyperlink>
      <w:r w:rsidRPr="000608C7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0F16C5" w:rsidRPr="000608C7">
        <w:rPr>
          <w:rFonts w:ascii="Arial" w:hAnsi="Arial" w:cs="Arial"/>
          <w:color w:val="000000" w:themeColor="text1"/>
          <w:sz w:val="22"/>
          <w:szCs w:val="22"/>
        </w:rPr>
        <w:t xml:space="preserve">Propensity score matching was performed on 37 characteristic(s). </w:t>
      </w:r>
      <w:r w:rsidR="00666FB0" w:rsidRPr="000608C7">
        <w:rPr>
          <w:rFonts w:ascii="Arial" w:hAnsi="Arial" w:cs="Arial"/>
          <w:color w:val="000000" w:themeColor="text1"/>
          <w:sz w:val="22"/>
          <w:szCs w:val="22"/>
        </w:rPr>
        <w:t xml:space="preserve">In the demographics category, patients were matched on age, sex, race, and ethnicity. In the diagnosis category, patients were matched on hypertension (%), hyperlipidemia (%), and atrial fibrillation and flutter (%). In the medication category, patients were matched on beta-blocking agents (%), calcium channel blockers (%), angiotensin II receptor blockers (ARBs) (%), diuretics (%), and ACE inhibitors (%). In the laboratory category, patients were matched on BMI (kg/m²), body weight (kg), left ventricular ejection fraction (LVEF) (%), triglycerides (mg/dL), cholesterol (mg/dL), HDL cholesterol (mg/dL), LDL cholesterol (mg/dL), glucose (mg/dL), hemoglobin (g/dL), bicarbonate (mmol/L), iron (μg/dL), urea nitrogen (mg/dL), creatinine (mg/dL), estimated glomerular filtration rate (eGFR) (mL/min/1.73m²), natriuretic peptide B (pg/mL), and C-reactive protein (mg/L). </w:t>
      </w:r>
      <w:r w:rsidR="000F16C5" w:rsidRPr="000608C7">
        <w:rPr>
          <w:rFonts w:ascii="Arial" w:hAnsi="Arial" w:cs="Arial"/>
          <w:color w:val="000000" w:themeColor="text1"/>
          <w:sz w:val="22"/>
          <w:szCs w:val="22"/>
        </w:rPr>
        <w:t>Characteristics of the cohorts before and after matching are summarized in the table below.</w:t>
      </w:r>
    </w:p>
    <w:p w14:paraId="42ED6D1F" w14:textId="066BA2F1" w:rsidR="0077672C" w:rsidRPr="000608C7" w:rsidRDefault="0077672C" w:rsidP="00332297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0608C7">
        <w:rPr>
          <w:rFonts w:ascii="Arial" w:hAnsi="Arial" w:cs="Arial"/>
          <w:b/>
          <w:bCs/>
          <w:color w:val="000000" w:themeColor="text1"/>
          <w:sz w:val="22"/>
          <w:szCs w:val="22"/>
        </w:rPr>
        <w:t>Testosterone cohort:</w:t>
      </w:r>
      <w:r w:rsidRPr="000608C7">
        <w:rPr>
          <w:rFonts w:ascii="Arial" w:hAnsi="Arial" w:cs="Arial"/>
          <w:color w:val="000000" w:themeColor="text1"/>
          <w:sz w:val="22"/>
          <w:szCs w:val="22"/>
        </w:rPr>
        <w:t xml:space="preserve"> This query was run on the network Research with 103 HCO(s) queried and 103 HCO(s) responded.  A total of 52 provider(s) responded with patients. The final cohort included  632 patients who matched the query criteria.</w:t>
      </w:r>
    </w:p>
    <w:p w14:paraId="19FFC556" w14:textId="786AD5FB" w:rsidR="0077672C" w:rsidRPr="000608C7" w:rsidRDefault="0077672C" w:rsidP="00332297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52401821" w14:textId="705F0E24" w:rsidR="0077672C" w:rsidRPr="000608C7" w:rsidRDefault="0077672C" w:rsidP="0077672C">
      <w:pPr>
        <w:rPr>
          <w:rFonts w:ascii="Arial" w:hAnsi="Arial" w:cs="Arial"/>
          <w:color w:val="000000" w:themeColor="text1"/>
          <w:sz w:val="22"/>
          <w:szCs w:val="22"/>
        </w:rPr>
      </w:pPr>
      <w:r w:rsidRPr="000608C7">
        <w:rPr>
          <w:rFonts w:ascii="Arial" w:hAnsi="Arial" w:cs="Arial"/>
          <w:b/>
          <w:bCs/>
          <w:color w:val="000000" w:themeColor="text1"/>
          <w:sz w:val="22"/>
          <w:szCs w:val="22"/>
        </w:rPr>
        <w:t>No Testosterone cohort:</w:t>
      </w:r>
      <w:r w:rsidRPr="000608C7">
        <w:rPr>
          <w:rFonts w:ascii="Arial" w:hAnsi="Arial" w:cs="Arial"/>
          <w:color w:val="000000" w:themeColor="text1"/>
          <w:sz w:val="22"/>
          <w:szCs w:val="22"/>
        </w:rPr>
        <w:t xml:space="preserve"> This query was run on the network Research with 102 HCO(s) queried and 102 HCO(s) responded.  A total of 82 provider(s) responded with patients. The final cohort included 195,574 patients who matched the query criteria.</w:t>
      </w:r>
    </w:p>
    <w:p w14:paraId="3B4B0656" w14:textId="77777777" w:rsidR="000F16C5" w:rsidRPr="000608C7" w:rsidRDefault="000F16C5" w:rsidP="000F16C5">
      <w:pPr>
        <w:rPr>
          <w:rFonts w:ascii="Arial" w:hAnsi="Arial" w:cs="Arial"/>
          <w:color w:val="000000" w:themeColor="text1"/>
        </w:rPr>
      </w:pPr>
    </w:p>
    <w:tbl>
      <w:tblPr>
        <w:tblStyle w:val="ListTable2-Accent4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3217"/>
        <w:gridCol w:w="1033"/>
        <w:gridCol w:w="1920"/>
        <w:gridCol w:w="3190"/>
      </w:tblGrid>
      <w:tr w:rsidR="000608C7" w:rsidRPr="000608C7" w14:paraId="2992086D" w14:textId="77777777" w:rsidTr="003E1479">
        <w:tc>
          <w:tcPr>
            <w:tcW w:w="9360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716E2518" w14:textId="77777777" w:rsidR="00CA3989" w:rsidRPr="000608C7" w:rsidRDefault="00CA3989" w:rsidP="003E1479">
            <w:pPr>
              <w:rPr>
                <w:rFonts w:ascii="Arial" w:hAnsi="Arial" w:cs="Arial"/>
                <w:b/>
                <w:color w:val="000000" w:themeColor="text1"/>
                <w:sz w:val="18"/>
              </w:rPr>
            </w:pPr>
            <w:r w:rsidRPr="000608C7">
              <w:rPr>
                <w:rFonts w:ascii="Arial" w:hAnsi="Arial" w:cs="Arial"/>
                <w:b/>
                <w:color w:val="000000" w:themeColor="text1"/>
                <w:sz w:val="18"/>
              </w:rPr>
              <w:t>Cohort 1 and cohort 2 patient count before and after propensity score matching</w:t>
            </w:r>
          </w:p>
        </w:tc>
      </w:tr>
      <w:tr w:rsidR="000608C7" w:rsidRPr="000608C7" w14:paraId="24C7D932" w14:textId="77777777" w:rsidTr="00177D5A">
        <w:tc>
          <w:tcPr>
            <w:tcW w:w="321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6259F711" w14:textId="77777777" w:rsidR="00CA3989" w:rsidRPr="000608C7" w:rsidRDefault="00CA3989" w:rsidP="003E1479">
            <w:pPr>
              <w:rPr>
                <w:rFonts w:ascii="Arial" w:hAnsi="Arial" w:cs="Arial"/>
                <w:color w:val="000000" w:themeColor="text1"/>
                <w:sz w:val="18"/>
              </w:rPr>
            </w:pPr>
            <w:r w:rsidRPr="000608C7">
              <w:rPr>
                <w:rFonts w:ascii="Arial" w:hAnsi="Arial" w:cs="Arial"/>
                <w:color w:val="000000" w:themeColor="text1"/>
                <w:sz w:val="18"/>
              </w:rPr>
              <w:t>Cohort</w:t>
            </w:r>
          </w:p>
        </w:tc>
        <w:tc>
          <w:tcPr>
            <w:tcW w:w="2953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30682D3B" w14:textId="77777777" w:rsidR="00CA3989" w:rsidRPr="000608C7" w:rsidRDefault="00CA3989" w:rsidP="003E1479">
            <w:pPr>
              <w:jc w:val="center"/>
              <w:rPr>
                <w:rFonts w:ascii="Arial" w:hAnsi="Arial" w:cs="Arial"/>
                <w:color w:val="000000" w:themeColor="text1"/>
                <w:sz w:val="18"/>
              </w:rPr>
            </w:pPr>
            <w:r w:rsidRPr="000608C7">
              <w:rPr>
                <w:rFonts w:ascii="Arial" w:hAnsi="Arial" w:cs="Arial"/>
                <w:color w:val="000000" w:themeColor="text1"/>
                <w:sz w:val="18"/>
              </w:rPr>
              <w:t>Patient count before matching</w:t>
            </w:r>
          </w:p>
        </w:tc>
        <w:tc>
          <w:tcPr>
            <w:tcW w:w="319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79BF30C" w14:textId="77777777" w:rsidR="00CA3989" w:rsidRPr="000608C7" w:rsidRDefault="00CA3989" w:rsidP="003E1479">
            <w:pPr>
              <w:jc w:val="center"/>
              <w:rPr>
                <w:rFonts w:ascii="Arial" w:hAnsi="Arial" w:cs="Arial"/>
                <w:color w:val="000000" w:themeColor="text1"/>
                <w:sz w:val="18"/>
              </w:rPr>
            </w:pPr>
            <w:r w:rsidRPr="000608C7">
              <w:rPr>
                <w:rFonts w:ascii="Arial" w:hAnsi="Arial" w:cs="Arial"/>
                <w:color w:val="000000" w:themeColor="text1"/>
                <w:sz w:val="18"/>
              </w:rPr>
              <w:t>Patient count after matching</w:t>
            </w:r>
          </w:p>
        </w:tc>
      </w:tr>
      <w:tr w:rsidR="000608C7" w:rsidRPr="000608C7" w14:paraId="361BDAD0" w14:textId="77777777" w:rsidTr="00177D5A">
        <w:tc>
          <w:tcPr>
            <w:tcW w:w="3217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21E411BB" w14:textId="4EA45C0E" w:rsidR="00CA3989" w:rsidRPr="000608C7" w:rsidRDefault="00CA3989" w:rsidP="003E1479">
            <w:pPr>
              <w:rPr>
                <w:rFonts w:ascii="Arial" w:hAnsi="Arial" w:cs="Arial"/>
                <w:color w:val="000000" w:themeColor="text1"/>
                <w:sz w:val="18"/>
              </w:rPr>
            </w:pPr>
            <w:r w:rsidRPr="000608C7">
              <w:rPr>
                <w:rFonts w:ascii="Arial" w:hAnsi="Arial" w:cs="Arial"/>
                <w:color w:val="000000" w:themeColor="text1"/>
                <w:sz w:val="18"/>
              </w:rPr>
              <w:t>1 - Testosterone</w:t>
            </w:r>
          </w:p>
        </w:tc>
        <w:tc>
          <w:tcPr>
            <w:tcW w:w="2953" w:type="dxa"/>
            <w:gridSpan w:val="2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4589001C" w14:textId="265DDBCD" w:rsidR="00CA3989" w:rsidRPr="000608C7" w:rsidRDefault="00CA3989" w:rsidP="003E1479">
            <w:pPr>
              <w:jc w:val="center"/>
              <w:rPr>
                <w:rFonts w:ascii="Arial" w:hAnsi="Arial" w:cs="Arial"/>
                <w:color w:val="000000" w:themeColor="text1"/>
                <w:sz w:val="18"/>
              </w:rPr>
            </w:pPr>
            <w:r w:rsidRPr="000608C7">
              <w:rPr>
                <w:rFonts w:ascii="Arial" w:hAnsi="Arial" w:cs="Arial"/>
                <w:color w:val="000000" w:themeColor="text1"/>
                <w:sz w:val="18"/>
              </w:rPr>
              <w:t>583*</w:t>
            </w:r>
          </w:p>
        </w:tc>
        <w:tc>
          <w:tcPr>
            <w:tcW w:w="3190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33D60F75" w14:textId="77777777" w:rsidR="00CA3989" w:rsidRPr="000608C7" w:rsidRDefault="00CA3989" w:rsidP="003E1479">
            <w:pPr>
              <w:jc w:val="center"/>
              <w:rPr>
                <w:rFonts w:ascii="Arial" w:hAnsi="Arial" w:cs="Arial"/>
                <w:color w:val="000000" w:themeColor="text1"/>
                <w:sz w:val="18"/>
              </w:rPr>
            </w:pPr>
            <w:r w:rsidRPr="000608C7">
              <w:rPr>
                <w:rFonts w:ascii="Arial" w:hAnsi="Arial" w:cs="Arial"/>
                <w:color w:val="000000" w:themeColor="text1"/>
                <w:sz w:val="18"/>
              </w:rPr>
              <w:t>577</w:t>
            </w:r>
          </w:p>
        </w:tc>
      </w:tr>
      <w:tr w:rsidR="000608C7" w:rsidRPr="000608C7" w14:paraId="7AC14D7A" w14:textId="77777777" w:rsidTr="00177D5A">
        <w:tc>
          <w:tcPr>
            <w:tcW w:w="3217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5A63933" w14:textId="21F393B9" w:rsidR="00CA3989" w:rsidRPr="000608C7" w:rsidRDefault="00CA3989" w:rsidP="003E1479">
            <w:pPr>
              <w:rPr>
                <w:rFonts w:ascii="Arial" w:hAnsi="Arial" w:cs="Arial"/>
                <w:color w:val="000000" w:themeColor="text1"/>
                <w:sz w:val="18"/>
              </w:rPr>
            </w:pPr>
            <w:r w:rsidRPr="000608C7">
              <w:rPr>
                <w:rFonts w:ascii="Arial" w:hAnsi="Arial" w:cs="Arial"/>
                <w:color w:val="000000" w:themeColor="text1"/>
                <w:sz w:val="18"/>
              </w:rPr>
              <w:t>2 – No Testosterone</w:t>
            </w:r>
          </w:p>
        </w:tc>
        <w:tc>
          <w:tcPr>
            <w:tcW w:w="2953" w:type="dxa"/>
            <w:gridSpan w:val="2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4ED38FD" w14:textId="1876F33B" w:rsidR="00CA3989" w:rsidRPr="000608C7" w:rsidRDefault="00CA3989" w:rsidP="003E1479">
            <w:pPr>
              <w:jc w:val="center"/>
              <w:rPr>
                <w:rFonts w:ascii="Arial" w:hAnsi="Arial" w:cs="Arial"/>
                <w:color w:val="000000" w:themeColor="text1"/>
                <w:sz w:val="18"/>
              </w:rPr>
            </w:pPr>
            <w:r w:rsidRPr="000608C7">
              <w:rPr>
                <w:rFonts w:ascii="Arial" w:hAnsi="Arial" w:cs="Arial"/>
                <w:color w:val="000000" w:themeColor="text1"/>
                <w:sz w:val="18"/>
              </w:rPr>
              <w:t>170,974*</w:t>
            </w:r>
          </w:p>
        </w:tc>
        <w:tc>
          <w:tcPr>
            <w:tcW w:w="3190" w:type="dxa"/>
            <w:tcBorders>
              <w:bottom w:val="single" w:sz="4" w:space="0" w:color="0F9ED5" w:themeColor="accent4"/>
            </w:tcBorders>
            <w:shd w:val="clear" w:color="auto" w:fill="auto"/>
          </w:tcPr>
          <w:p w14:paraId="0BB00520" w14:textId="77777777" w:rsidR="00CA3989" w:rsidRPr="000608C7" w:rsidRDefault="00CA3989" w:rsidP="003E1479">
            <w:pPr>
              <w:jc w:val="center"/>
              <w:rPr>
                <w:rFonts w:ascii="Arial" w:hAnsi="Arial" w:cs="Arial"/>
                <w:color w:val="000000" w:themeColor="text1"/>
                <w:sz w:val="18"/>
              </w:rPr>
            </w:pPr>
            <w:r w:rsidRPr="000608C7">
              <w:rPr>
                <w:rFonts w:ascii="Arial" w:hAnsi="Arial" w:cs="Arial"/>
                <w:color w:val="000000" w:themeColor="text1"/>
                <w:sz w:val="18"/>
              </w:rPr>
              <w:t>577</w:t>
            </w:r>
          </w:p>
        </w:tc>
      </w:tr>
      <w:tr w:rsidR="000608C7" w:rsidRPr="000608C7" w14:paraId="21852931" w14:textId="77777777" w:rsidTr="003E1479">
        <w:tc>
          <w:tcPr>
            <w:tcW w:w="9360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64C62BA4" w14:textId="77777777" w:rsidR="00CA3989" w:rsidRPr="000608C7" w:rsidRDefault="00CA3989" w:rsidP="003E1479">
            <w:pPr>
              <w:rPr>
                <w:rFonts w:ascii="Arial" w:hAnsi="Arial" w:cs="Arial"/>
                <w:b/>
                <w:color w:val="000000" w:themeColor="text1"/>
                <w:sz w:val="18"/>
              </w:rPr>
            </w:pPr>
            <w:r w:rsidRPr="000608C7">
              <w:rPr>
                <w:rFonts w:ascii="Arial" w:hAnsi="Arial" w:cs="Arial"/>
                <w:b/>
                <w:color w:val="000000" w:themeColor="text1"/>
                <w:sz w:val="18"/>
              </w:rPr>
              <w:t>Propensity score density function - Before and after matching (cohort 1 - purple, cohort 2 - green)</w:t>
            </w:r>
          </w:p>
        </w:tc>
      </w:tr>
      <w:tr w:rsidR="000608C7" w:rsidRPr="000608C7" w14:paraId="22235F8E" w14:textId="77777777" w:rsidTr="00177D5A">
        <w:tc>
          <w:tcPr>
            <w:tcW w:w="4250" w:type="dxa"/>
            <w:gridSpan w:val="2"/>
            <w:tcBorders>
              <w:bottom w:val="single" w:sz="4" w:space="0" w:color="808080" w:themeColor="background1" w:themeShade="80"/>
            </w:tcBorders>
            <w:tcMar>
              <w:top w:w="58" w:type="dxa"/>
              <w:bottom w:w="58" w:type="dxa"/>
            </w:tcMar>
          </w:tcPr>
          <w:p w14:paraId="0C8A04E3" w14:textId="77777777" w:rsidR="00CA3989" w:rsidRPr="000608C7" w:rsidRDefault="00CA3989" w:rsidP="003E1479">
            <w:pPr>
              <w:rPr>
                <w:rFonts w:ascii="Arial" w:hAnsi="Arial" w:cs="Arial"/>
                <w:color w:val="000000" w:themeColor="text1"/>
                <w:sz w:val="18"/>
              </w:rPr>
            </w:pPr>
            <w:r w:rsidRPr="000608C7">
              <w:rPr>
                <w:rFonts w:ascii="Arial" w:hAnsi="Arial" w:cs="Arial"/>
                <w:noProof/>
                <w:color w:val="000000" w:themeColor="text1"/>
              </w:rPr>
              <w:drawing>
                <wp:inline distT="0" distB="0" distL="0" distR="0" wp14:anchorId="42158CBF" wp14:editId="4FC56423">
                  <wp:extent cx="2540000" cy="1587500"/>
                  <wp:effectExtent l="0" t="0" r="0" b="0"/>
                  <wp:docPr id="247568299" name="Drawing 0" descr="lines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0" descr="lines.png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0000" cy="158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10" w:type="dxa"/>
            <w:gridSpan w:val="2"/>
            <w:tcBorders>
              <w:bottom w:val="single" w:sz="4" w:space="0" w:color="808080" w:themeColor="background1" w:themeShade="80"/>
            </w:tcBorders>
          </w:tcPr>
          <w:p w14:paraId="25EA21E7" w14:textId="77777777" w:rsidR="00CA3989" w:rsidRPr="000608C7" w:rsidRDefault="00CA3989" w:rsidP="003E1479">
            <w:pPr>
              <w:rPr>
                <w:rFonts w:ascii="Arial" w:hAnsi="Arial" w:cs="Arial"/>
                <w:color w:val="000000" w:themeColor="text1"/>
                <w:sz w:val="18"/>
              </w:rPr>
            </w:pPr>
            <w:r w:rsidRPr="000608C7">
              <w:rPr>
                <w:rFonts w:ascii="Arial" w:hAnsi="Arial" w:cs="Arial"/>
                <w:noProof/>
                <w:color w:val="000000" w:themeColor="text1"/>
              </w:rPr>
              <w:drawing>
                <wp:inline distT="0" distB="0" distL="0" distR="0" wp14:anchorId="629F6A01" wp14:editId="18B299A8">
                  <wp:extent cx="2540000" cy="1587500"/>
                  <wp:effectExtent l="0" t="0" r="0" b="0"/>
                  <wp:docPr id="3" name="Drawing 3" descr="lines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lines.png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0000" cy="158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FE371AC" w14:textId="77777777" w:rsidR="000F16C5" w:rsidRPr="000608C7" w:rsidRDefault="000F16C5" w:rsidP="00D64E70">
      <w:pPr>
        <w:rPr>
          <w:rFonts w:ascii="Arial" w:hAnsi="Arial" w:cs="Arial"/>
          <w:color w:val="000000" w:themeColor="text1"/>
          <w:lang w:val="pt-BR"/>
        </w:rPr>
      </w:pPr>
    </w:p>
    <w:p w14:paraId="3F9CFB62" w14:textId="4DB42E86" w:rsidR="00CA3989" w:rsidRPr="000608C7" w:rsidRDefault="00CA3989" w:rsidP="00D64E70">
      <w:pPr>
        <w:rPr>
          <w:rFonts w:ascii="Arial" w:hAnsi="Arial" w:cs="Arial"/>
          <w:color w:val="000000" w:themeColor="text1"/>
        </w:rPr>
      </w:pPr>
      <w:r w:rsidRPr="000608C7">
        <w:rPr>
          <w:rFonts w:ascii="Arial" w:hAnsi="Arial" w:cs="Arial"/>
          <w:color w:val="000000" w:themeColor="text1"/>
        </w:rPr>
        <w:t>* TriNetX numbers represent the exact patient count available at the time of the analysis.</w:t>
      </w:r>
      <w:r w:rsidR="006D0D2F" w:rsidRPr="000608C7">
        <w:rPr>
          <w:rFonts w:ascii="Arial" w:hAnsi="Arial" w:cs="Arial"/>
          <w:color w:val="000000" w:themeColor="text1"/>
        </w:rPr>
        <w:t xml:space="preserve"> Data availability is dependent on the </w:t>
      </w:r>
      <w:proofErr w:type="spellStart"/>
      <w:r w:rsidR="006D0D2F" w:rsidRPr="000608C7">
        <w:rPr>
          <w:rFonts w:ascii="Arial" w:hAnsi="Arial" w:cs="Arial"/>
          <w:color w:val="000000" w:themeColor="text1"/>
        </w:rPr>
        <w:t>TriNetx</w:t>
      </w:r>
      <w:proofErr w:type="spellEnd"/>
      <w:r w:rsidR="006D0D2F" w:rsidRPr="000608C7">
        <w:rPr>
          <w:rFonts w:ascii="Arial" w:hAnsi="Arial" w:cs="Arial"/>
          <w:color w:val="000000" w:themeColor="text1"/>
        </w:rPr>
        <w:t xml:space="preserve"> platform.</w:t>
      </w:r>
    </w:p>
    <w:p w14:paraId="1395B1C6" w14:textId="77777777" w:rsidR="000608C7" w:rsidRPr="000608C7" w:rsidRDefault="000608C7" w:rsidP="00D64E70">
      <w:pPr>
        <w:rPr>
          <w:rFonts w:ascii="Arial" w:hAnsi="Arial" w:cs="Arial"/>
          <w:color w:val="000000" w:themeColor="text1"/>
        </w:rPr>
      </w:pPr>
    </w:p>
    <w:p w14:paraId="381794B6" w14:textId="77777777" w:rsidR="000608C7" w:rsidRPr="000608C7" w:rsidRDefault="000608C7" w:rsidP="00D64E70">
      <w:pPr>
        <w:rPr>
          <w:rFonts w:ascii="Arial" w:hAnsi="Arial" w:cs="Arial"/>
          <w:color w:val="000000" w:themeColor="text1"/>
        </w:rPr>
      </w:pPr>
    </w:p>
    <w:sectPr w:rsidR="000608C7" w:rsidRPr="000608C7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5E7CCE" w14:textId="77777777" w:rsidR="00DB37BB" w:rsidRDefault="00DB37BB" w:rsidP="00CB3907">
      <w:r>
        <w:separator/>
      </w:r>
    </w:p>
  </w:endnote>
  <w:endnote w:type="continuationSeparator" w:id="0">
    <w:p w14:paraId="25DB2326" w14:textId="77777777" w:rsidR="00DB37BB" w:rsidRDefault="00DB37BB" w:rsidP="00CB39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57919769"/>
      <w:docPartObj>
        <w:docPartGallery w:val="Page Numbers (Bottom of Page)"/>
        <w:docPartUnique/>
      </w:docPartObj>
    </w:sdtPr>
    <w:sdtContent>
      <w:p w14:paraId="5C876E23" w14:textId="558B06DA" w:rsidR="00CB3907" w:rsidRDefault="00CB3907" w:rsidP="003E43B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A34B2A" w14:textId="77777777" w:rsidR="00CB3907" w:rsidRDefault="00CB3907" w:rsidP="00CB390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05428265"/>
      <w:docPartObj>
        <w:docPartGallery w:val="Page Numbers (Bottom of Page)"/>
        <w:docPartUnique/>
      </w:docPartObj>
    </w:sdtPr>
    <w:sdtContent>
      <w:p w14:paraId="10A39E28" w14:textId="31F8B970" w:rsidR="00CB3907" w:rsidRDefault="00CB3907" w:rsidP="003E43B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039B363" w14:textId="77777777" w:rsidR="00CB3907" w:rsidRDefault="00CB3907" w:rsidP="00CB390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9613EB" w14:textId="77777777" w:rsidR="00DB37BB" w:rsidRDefault="00DB37BB" w:rsidP="00CB3907">
      <w:r>
        <w:separator/>
      </w:r>
    </w:p>
  </w:footnote>
  <w:footnote w:type="continuationSeparator" w:id="0">
    <w:p w14:paraId="499CB06B" w14:textId="77777777" w:rsidR="00DB37BB" w:rsidRDefault="00DB37BB" w:rsidP="00CB39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2A1"/>
    <w:rsid w:val="00002F9D"/>
    <w:rsid w:val="00017F3B"/>
    <w:rsid w:val="00022649"/>
    <w:rsid w:val="000533AF"/>
    <w:rsid w:val="000568B4"/>
    <w:rsid w:val="000608C7"/>
    <w:rsid w:val="000C5613"/>
    <w:rsid w:val="000E0B7B"/>
    <w:rsid w:val="000E4C5E"/>
    <w:rsid w:val="000F16C5"/>
    <w:rsid w:val="00123F57"/>
    <w:rsid w:val="00165627"/>
    <w:rsid w:val="00172211"/>
    <w:rsid w:val="00177D5A"/>
    <w:rsid w:val="001C3C9B"/>
    <w:rsid w:val="0021666D"/>
    <w:rsid w:val="00233CBB"/>
    <w:rsid w:val="002412C6"/>
    <w:rsid w:val="002A6CDF"/>
    <w:rsid w:val="002F0DB2"/>
    <w:rsid w:val="003172EE"/>
    <w:rsid w:val="00332297"/>
    <w:rsid w:val="0035651D"/>
    <w:rsid w:val="00375FC4"/>
    <w:rsid w:val="00455034"/>
    <w:rsid w:val="004C7D9E"/>
    <w:rsid w:val="004D072D"/>
    <w:rsid w:val="004E780A"/>
    <w:rsid w:val="00506F8F"/>
    <w:rsid w:val="00517608"/>
    <w:rsid w:val="005A5807"/>
    <w:rsid w:val="005A6254"/>
    <w:rsid w:val="005C0ADA"/>
    <w:rsid w:val="005F09D2"/>
    <w:rsid w:val="005F101A"/>
    <w:rsid w:val="00602581"/>
    <w:rsid w:val="006169AC"/>
    <w:rsid w:val="006217CD"/>
    <w:rsid w:val="00663AF7"/>
    <w:rsid w:val="006663AE"/>
    <w:rsid w:val="00666FB0"/>
    <w:rsid w:val="006A272A"/>
    <w:rsid w:val="006B1E16"/>
    <w:rsid w:val="006C35E4"/>
    <w:rsid w:val="006D0D2F"/>
    <w:rsid w:val="006F296A"/>
    <w:rsid w:val="0072201D"/>
    <w:rsid w:val="0074765B"/>
    <w:rsid w:val="0077672C"/>
    <w:rsid w:val="00794C5A"/>
    <w:rsid w:val="007958E2"/>
    <w:rsid w:val="007A4391"/>
    <w:rsid w:val="007F04CF"/>
    <w:rsid w:val="00881E37"/>
    <w:rsid w:val="00893AB9"/>
    <w:rsid w:val="008D0C62"/>
    <w:rsid w:val="0090713C"/>
    <w:rsid w:val="00911FBA"/>
    <w:rsid w:val="009160F5"/>
    <w:rsid w:val="00993A7F"/>
    <w:rsid w:val="009A17BA"/>
    <w:rsid w:val="009A23B6"/>
    <w:rsid w:val="009F62A1"/>
    <w:rsid w:val="00A11864"/>
    <w:rsid w:val="00A718DA"/>
    <w:rsid w:val="00AB10E6"/>
    <w:rsid w:val="00B374EF"/>
    <w:rsid w:val="00BD55C3"/>
    <w:rsid w:val="00C94A82"/>
    <w:rsid w:val="00C97AE6"/>
    <w:rsid w:val="00CA3989"/>
    <w:rsid w:val="00CB0721"/>
    <w:rsid w:val="00CB3907"/>
    <w:rsid w:val="00CB665A"/>
    <w:rsid w:val="00CF638C"/>
    <w:rsid w:val="00D15F7B"/>
    <w:rsid w:val="00D335F3"/>
    <w:rsid w:val="00D46408"/>
    <w:rsid w:val="00D64E70"/>
    <w:rsid w:val="00DB1A80"/>
    <w:rsid w:val="00DB37BB"/>
    <w:rsid w:val="00DB6A1A"/>
    <w:rsid w:val="00DD657A"/>
    <w:rsid w:val="00DF05F1"/>
    <w:rsid w:val="00E248CB"/>
    <w:rsid w:val="00E3290B"/>
    <w:rsid w:val="00E54CD1"/>
    <w:rsid w:val="00E74DCA"/>
    <w:rsid w:val="00EA68A5"/>
    <w:rsid w:val="00EB219F"/>
    <w:rsid w:val="00ED6093"/>
    <w:rsid w:val="00F02879"/>
    <w:rsid w:val="00F76113"/>
    <w:rsid w:val="00FE0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56EDC"/>
  <w15:chartTrackingRefBased/>
  <w15:docId w15:val="{A14996B3-B898-104F-BB8F-8A6492D7E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62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62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62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62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62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62A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62A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62A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62A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62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F62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62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62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62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62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62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62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62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62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62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62A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62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62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62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62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62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62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62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62A1"/>
    <w:rPr>
      <w:b/>
      <w:bCs/>
      <w:smallCaps/>
      <w:color w:val="0F4761" w:themeColor="accent1" w:themeShade="BF"/>
      <w:spacing w:val="5"/>
    </w:rPr>
  </w:style>
  <w:style w:type="table" w:styleId="ListTable2-Accent4">
    <w:name w:val="List Table 2 Accent 4"/>
    <w:basedOn w:val="TableNormal"/>
    <w:uiPriority w:val="47"/>
    <w:rsid w:val="00165627"/>
    <w:rPr>
      <w:kern w:val="0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CB39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3907"/>
  </w:style>
  <w:style w:type="character" w:styleId="PageNumber">
    <w:name w:val="page number"/>
    <w:basedOn w:val="DefaultParagraphFont"/>
    <w:uiPriority w:val="99"/>
    <w:semiHidden/>
    <w:unhideWhenUsed/>
    <w:rsid w:val="00CB3907"/>
  </w:style>
  <w:style w:type="paragraph" w:styleId="NormalWeb">
    <w:name w:val="Normal (Web)"/>
    <w:basedOn w:val="Normal"/>
    <w:uiPriority w:val="99"/>
    <w:unhideWhenUsed/>
    <w:rsid w:val="000608C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0608C7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608C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65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live.trinetx.com/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cikit-learn.org/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78</Words>
  <Characters>2157</Characters>
  <Application>Microsoft Office Word</Application>
  <DocSecurity>0</DocSecurity>
  <Lines>17</Lines>
  <Paragraphs>5</Paragraphs>
  <ScaleCrop>false</ScaleCrop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es Augusto Junior, Silvio</dc:creator>
  <cp:keywords/>
  <dc:description/>
  <cp:lastModifiedBy>Wilson Tang</cp:lastModifiedBy>
  <cp:revision>28</cp:revision>
  <dcterms:created xsi:type="dcterms:W3CDTF">2025-01-11T17:05:00Z</dcterms:created>
  <dcterms:modified xsi:type="dcterms:W3CDTF">2025-04-19T20:07:00Z</dcterms:modified>
</cp:coreProperties>
</file>